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0208" w:rsidRPr="000A7974" w:rsidRDefault="009D42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1 </w:t>
      </w:r>
      <w:r w:rsidR="003B35A4" w:rsidRPr="000A7974">
        <w:rPr>
          <w:rFonts w:ascii="Times New Roman" w:hAnsi="Times New Roman" w:cs="Times New Roman"/>
        </w:rPr>
        <w:t>Table</w:t>
      </w:r>
      <w:r w:rsidR="0045436F">
        <w:rPr>
          <w:rFonts w:ascii="Times New Roman" w:hAnsi="Times New Roman" w:cs="Times New Roman" w:hint="eastAsia"/>
        </w:rPr>
        <w:t>:</w:t>
      </w:r>
      <w:r w:rsidR="003B35A4" w:rsidRPr="000A7974">
        <w:rPr>
          <w:rFonts w:ascii="Times New Roman" w:hAnsi="Times New Roman" w:cs="Times New Roman"/>
        </w:rPr>
        <w:t xml:space="preserve"> Amplification and sequencing primers used in this study</w:t>
      </w:r>
    </w:p>
    <w:tbl>
      <w:tblPr>
        <w:tblStyle w:val="1"/>
        <w:tblW w:w="11355" w:type="dxa"/>
        <w:tblLook w:val="06A0" w:firstRow="1" w:lastRow="0" w:firstColumn="1" w:lastColumn="0" w:noHBand="1" w:noVBand="1"/>
      </w:tblPr>
      <w:tblGrid>
        <w:gridCol w:w="1291"/>
        <w:gridCol w:w="2835"/>
        <w:gridCol w:w="4134"/>
        <w:gridCol w:w="1276"/>
        <w:gridCol w:w="1842"/>
      </w:tblGrid>
      <w:tr w:rsidR="000A7974" w:rsidRPr="000A7974" w:rsidTr="000A79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imer set</w:t>
            </w:r>
          </w:p>
        </w:tc>
        <w:tc>
          <w:tcPr>
            <w:tcW w:w="2835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imer name</w:t>
            </w:r>
          </w:p>
        </w:tc>
        <w:tc>
          <w:tcPr>
            <w:tcW w:w="4111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imer sequence</w:t>
            </w:r>
          </w:p>
        </w:tc>
        <w:tc>
          <w:tcPr>
            <w:tcW w:w="1276" w:type="dxa"/>
            <w:noWrap/>
            <w:hideMark/>
          </w:tcPr>
          <w:p w:rsidR="003B35A4" w:rsidRPr="003B35A4" w:rsidRDefault="004B18DF" w:rsidP="003B35A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Strand</w:t>
            </w:r>
          </w:p>
        </w:tc>
        <w:tc>
          <w:tcPr>
            <w:tcW w:w="1842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osition</w:t>
            </w:r>
          </w:p>
        </w:tc>
      </w:tr>
      <w:tr w:rsidR="003B35A4" w:rsidRPr="000A7974" w:rsidTr="000A797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vMerge w:val="restart"/>
            <w:noWrap/>
            <w:hideMark/>
          </w:tcPr>
          <w:p w:rsidR="003B35A4" w:rsidRPr="003B35A4" w:rsidRDefault="003B35A4" w:rsidP="003B35A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 w:rsidR="00963C0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[6,7]</w:t>
            </w:r>
          </w:p>
        </w:tc>
        <w:tc>
          <w:tcPr>
            <w:tcW w:w="2835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S5A-F1</w:t>
            </w:r>
          </w:p>
        </w:tc>
        <w:tc>
          <w:tcPr>
            <w:tcW w:w="4111" w:type="dxa"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'-TACTCCCTGCCATCCTCTCTCCTG-3'</w:t>
            </w:r>
          </w:p>
        </w:tc>
        <w:tc>
          <w:tcPr>
            <w:tcW w:w="1276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1842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974-5997</w:t>
            </w:r>
          </w:p>
        </w:tc>
      </w:tr>
      <w:tr w:rsidR="003B35A4" w:rsidRPr="000A7974" w:rsidTr="000A797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vMerge/>
            <w:noWrap/>
            <w:hideMark/>
          </w:tcPr>
          <w:p w:rsidR="003B35A4" w:rsidRPr="003B35A4" w:rsidRDefault="003B35A4" w:rsidP="003B35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S5A-F2</w:t>
            </w:r>
          </w:p>
        </w:tc>
        <w:tc>
          <w:tcPr>
            <w:tcW w:w="4111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'-CTCCTTGAGCACGTCCCGGT-3'</w:t>
            </w:r>
          </w:p>
        </w:tc>
        <w:tc>
          <w:tcPr>
            <w:tcW w:w="1276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1842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777-7796</w:t>
            </w:r>
          </w:p>
        </w:tc>
      </w:tr>
      <w:tr w:rsidR="003B35A4" w:rsidRPr="000A7974" w:rsidTr="000A797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vMerge/>
            <w:noWrap/>
            <w:hideMark/>
          </w:tcPr>
          <w:p w:rsidR="003B35A4" w:rsidRPr="003B35A4" w:rsidRDefault="003B35A4" w:rsidP="003B35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S5A-F3</w:t>
            </w:r>
          </w:p>
        </w:tc>
        <w:tc>
          <w:tcPr>
            <w:tcW w:w="4111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'-TCTCCAGCCTTACCATCACYCA-3'</w:t>
            </w:r>
          </w:p>
        </w:tc>
        <w:tc>
          <w:tcPr>
            <w:tcW w:w="1276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1842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172-6193</w:t>
            </w:r>
          </w:p>
        </w:tc>
      </w:tr>
      <w:tr w:rsidR="003B35A4" w:rsidRPr="000A7974" w:rsidTr="000A797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vMerge/>
            <w:noWrap/>
            <w:hideMark/>
          </w:tcPr>
          <w:p w:rsidR="003B35A4" w:rsidRPr="003B35A4" w:rsidRDefault="003B35A4" w:rsidP="003B35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S5A-F4</w:t>
            </w:r>
          </w:p>
        </w:tc>
        <w:tc>
          <w:tcPr>
            <w:tcW w:w="4111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'-CGGTARTGRTCGTCCAGGAC-3'</w:t>
            </w:r>
          </w:p>
        </w:tc>
        <w:tc>
          <w:tcPr>
            <w:tcW w:w="1276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1842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761-7780</w:t>
            </w:r>
          </w:p>
        </w:tc>
      </w:tr>
      <w:tr w:rsidR="003B35A4" w:rsidRPr="000A7974" w:rsidTr="000A797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vMerge w:val="restart"/>
            <w:noWrap/>
            <w:hideMark/>
          </w:tcPr>
          <w:p w:rsidR="003B35A4" w:rsidRPr="003B35A4" w:rsidRDefault="003B35A4" w:rsidP="003B35A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 w:rsidR="00963C0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[8]</w:t>
            </w:r>
          </w:p>
        </w:tc>
        <w:tc>
          <w:tcPr>
            <w:tcW w:w="2835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A-1-N1</w:t>
            </w:r>
          </w:p>
        </w:tc>
        <w:tc>
          <w:tcPr>
            <w:tcW w:w="4111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'-ATGAACCGRCTGATAGCGTT-3'</w:t>
            </w:r>
          </w:p>
        </w:tc>
        <w:tc>
          <w:tcPr>
            <w:tcW w:w="1276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1842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075-6094</w:t>
            </w:r>
          </w:p>
        </w:tc>
      </w:tr>
      <w:tr w:rsidR="003B35A4" w:rsidRPr="000A7974" w:rsidTr="000A797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vMerge/>
            <w:noWrap/>
            <w:hideMark/>
          </w:tcPr>
          <w:p w:rsidR="003B35A4" w:rsidRPr="003B35A4" w:rsidRDefault="003B35A4" w:rsidP="003B35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A-1b-N2R</w:t>
            </w:r>
          </w:p>
        </w:tc>
        <w:tc>
          <w:tcPr>
            <w:tcW w:w="4111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'-CTAGCTGAAGAGCTGGCCAA-3'</w:t>
            </w:r>
          </w:p>
        </w:tc>
        <w:tc>
          <w:tcPr>
            <w:tcW w:w="1276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1842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921-6940</w:t>
            </w:r>
          </w:p>
        </w:tc>
      </w:tr>
      <w:tr w:rsidR="003B35A4" w:rsidRPr="000A7974" w:rsidTr="000A797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vMerge/>
            <w:noWrap/>
            <w:hideMark/>
          </w:tcPr>
          <w:p w:rsidR="003B35A4" w:rsidRPr="003B35A4" w:rsidRDefault="003B35A4" w:rsidP="003B35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A-1-N3</w:t>
            </w:r>
          </w:p>
        </w:tc>
        <w:tc>
          <w:tcPr>
            <w:tcW w:w="4111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'-TCCCCYACRCACTATGTGCC-3'</w:t>
            </w:r>
          </w:p>
        </w:tc>
        <w:tc>
          <w:tcPr>
            <w:tcW w:w="1276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1842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117-6136</w:t>
            </w:r>
          </w:p>
        </w:tc>
      </w:tr>
      <w:tr w:rsidR="003B35A4" w:rsidRPr="000A7974" w:rsidTr="000A797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vMerge/>
            <w:noWrap/>
            <w:hideMark/>
          </w:tcPr>
          <w:p w:rsidR="003B35A4" w:rsidRPr="003B35A4" w:rsidRDefault="003B35A4" w:rsidP="003B35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A-1B-N4R</w:t>
            </w:r>
          </w:p>
        </w:tc>
        <w:tc>
          <w:tcPr>
            <w:tcW w:w="4111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'-CGCTTRGCCGTYTCTGCTGT-3'</w:t>
            </w:r>
          </w:p>
        </w:tc>
        <w:tc>
          <w:tcPr>
            <w:tcW w:w="1276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1842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873-6892</w:t>
            </w:r>
          </w:p>
        </w:tc>
      </w:tr>
      <w:tr w:rsidR="003B35A4" w:rsidRPr="000A7974" w:rsidTr="000A797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vMerge w:val="restart"/>
            <w:noWrap/>
            <w:hideMark/>
          </w:tcPr>
          <w:p w:rsidR="003B35A4" w:rsidRPr="003B35A4" w:rsidRDefault="003B35A4" w:rsidP="003B35A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  <w:r w:rsidR="00963C0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[9]</w:t>
            </w:r>
          </w:p>
        </w:tc>
        <w:tc>
          <w:tcPr>
            <w:tcW w:w="2835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S5B 1st sense</w:t>
            </w:r>
          </w:p>
        </w:tc>
        <w:tc>
          <w:tcPr>
            <w:tcW w:w="4111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'-GGCTAYGGGGCAAAGGACGTC-3'</w:t>
            </w:r>
          </w:p>
        </w:tc>
        <w:tc>
          <w:tcPr>
            <w:tcW w:w="1276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1842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902-7922</w:t>
            </w:r>
          </w:p>
        </w:tc>
      </w:tr>
      <w:tr w:rsidR="003B35A4" w:rsidRPr="000A7974" w:rsidTr="000A797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vMerge/>
            <w:noWrap/>
            <w:hideMark/>
          </w:tcPr>
          <w:p w:rsidR="003B35A4" w:rsidRPr="003B35A4" w:rsidRDefault="003B35A4" w:rsidP="003B35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S5B 1st antisense</w:t>
            </w:r>
          </w:p>
        </w:tc>
        <w:tc>
          <w:tcPr>
            <w:tcW w:w="4111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'-GCYGGRATTGGAGTGAGTTTRAG-3'</w:t>
            </w:r>
          </w:p>
        </w:tc>
        <w:tc>
          <w:tcPr>
            <w:tcW w:w="1276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1842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198-9220</w:t>
            </w:r>
          </w:p>
        </w:tc>
      </w:tr>
      <w:tr w:rsidR="003B35A4" w:rsidRPr="000A7974" w:rsidTr="000A797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vMerge/>
            <w:noWrap/>
            <w:hideMark/>
          </w:tcPr>
          <w:p w:rsidR="003B35A4" w:rsidRPr="003B35A4" w:rsidRDefault="003B35A4" w:rsidP="003B35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79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S5B 2nd sense forward</w:t>
            </w:r>
          </w:p>
        </w:tc>
        <w:tc>
          <w:tcPr>
            <w:tcW w:w="4111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'-CTCCGTGTGGAAGGACYTGC-3'</w:t>
            </w:r>
          </w:p>
        </w:tc>
        <w:tc>
          <w:tcPr>
            <w:tcW w:w="1276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1842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958-7977</w:t>
            </w:r>
          </w:p>
        </w:tc>
      </w:tr>
      <w:tr w:rsidR="003B35A4" w:rsidRPr="000A7974" w:rsidTr="000A797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vMerge/>
            <w:noWrap/>
            <w:hideMark/>
          </w:tcPr>
          <w:p w:rsidR="003B35A4" w:rsidRPr="003B35A4" w:rsidRDefault="003B35A4" w:rsidP="003B35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S5B 2nd antisense rev</w:t>
            </w:r>
            <w:r w:rsidRPr="000A797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rse</w:t>
            </w:r>
          </w:p>
        </w:tc>
        <w:tc>
          <w:tcPr>
            <w:tcW w:w="4111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'-TACCTRGTCATRGCCTCCGTG-3'</w:t>
            </w:r>
          </w:p>
        </w:tc>
        <w:tc>
          <w:tcPr>
            <w:tcW w:w="1276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1842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615-8635</w:t>
            </w:r>
          </w:p>
        </w:tc>
      </w:tr>
      <w:tr w:rsidR="003B35A4" w:rsidRPr="000A7974" w:rsidTr="000A797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vMerge w:val="restart"/>
            <w:noWrap/>
            <w:hideMark/>
          </w:tcPr>
          <w:p w:rsidR="003B35A4" w:rsidRPr="003B35A4" w:rsidRDefault="003B35A4" w:rsidP="003B35A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835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S5B 1bF1</w:t>
            </w:r>
          </w:p>
        </w:tc>
        <w:tc>
          <w:tcPr>
            <w:tcW w:w="4111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'-CAACTCTTTGCTGCGTCACC-3'</w:t>
            </w:r>
          </w:p>
        </w:tc>
        <w:tc>
          <w:tcPr>
            <w:tcW w:w="1276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1842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679-7698</w:t>
            </w:r>
          </w:p>
        </w:tc>
      </w:tr>
      <w:tr w:rsidR="003B35A4" w:rsidRPr="000A7974" w:rsidTr="000A797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vMerge/>
            <w:noWrap/>
            <w:hideMark/>
          </w:tcPr>
          <w:p w:rsidR="003B35A4" w:rsidRPr="003B35A4" w:rsidRDefault="003B35A4" w:rsidP="003B35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S5B 1bR1</w:t>
            </w:r>
          </w:p>
        </w:tc>
        <w:tc>
          <w:tcPr>
            <w:tcW w:w="4111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'-AAGCTTGGTCCTTACTGCCC-3'</w:t>
            </w:r>
          </w:p>
        </w:tc>
        <w:tc>
          <w:tcPr>
            <w:tcW w:w="1276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1842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181-9200</w:t>
            </w:r>
          </w:p>
        </w:tc>
      </w:tr>
      <w:tr w:rsidR="003B35A4" w:rsidRPr="000A7974" w:rsidTr="000A797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vMerge/>
            <w:noWrap/>
            <w:hideMark/>
          </w:tcPr>
          <w:p w:rsidR="003B35A4" w:rsidRPr="003B35A4" w:rsidRDefault="003B35A4" w:rsidP="003B35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S5b 1bF2</w:t>
            </w:r>
          </w:p>
        </w:tc>
        <w:tc>
          <w:tcPr>
            <w:tcW w:w="4111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'-GCGTCCAACCAGAGAAAGGA-3'</w:t>
            </w:r>
          </w:p>
        </w:tc>
        <w:tc>
          <w:tcPr>
            <w:tcW w:w="1276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1842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035-8054</w:t>
            </w:r>
          </w:p>
        </w:tc>
      </w:tr>
      <w:tr w:rsidR="003B35A4" w:rsidRPr="000A7974" w:rsidTr="000A797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vMerge/>
            <w:noWrap/>
            <w:hideMark/>
          </w:tcPr>
          <w:p w:rsidR="003B35A4" w:rsidRPr="003B35A4" w:rsidRDefault="003B35A4" w:rsidP="003B35A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S5b 1bR2</w:t>
            </w:r>
          </w:p>
        </w:tc>
        <w:tc>
          <w:tcPr>
            <w:tcW w:w="4111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'-TGTTGCCTAGCCAGGAGTTG-3'</w:t>
            </w:r>
          </w:p>
        </w:tc>
        <w:tc>
          <w:tcPr>
            <w:tcW w:w="1276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1842" w:type="dxa"/>
            <w:noWrap/>
            <w:hideMark/>
          </w:tcPr>
          <w:p w:rsidR="003B35A4" w:rsidRPr="003B35A4" w:rsidRDefault="003B35A4" w:rsidP="003B3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B35A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803-8832</w:t>
            </w:r>
          </w:p>
        </w:tc>
      </w:tr>
    </w:tbl>
    <w:p w:rsidR="003B35A4" w:rsidRPr="000A7974" w:rsidRDefault="00394A85" w:rsidP="000A79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222222"/>
          <w:lang w:val="en"/>
        </w:rPr>
        <w:t xml:space="preserve">The position of </w:t>
      </w:r>
      <w:bookmarkStart w:id="0" w:name="_GoBack"/>
      <w:bookmarkEnd w:id="0"/>
      <w:r>
        <w:rPr>
          <w:rFonts w:ascii="Times New Roman" w:hAnsi="Times New Roman" w:cs="Times New Roman" w:hint="eastAsia"/>
          <w:color w:val="222222"/>
          <w:lang w:val="en"/>
        </w:rPr>
        <w:t>p</w:t>
      </w:r>
      <w:r w:rsidR="004B18DF">
        <w:rPr>
          <w:rFonts w:ascii="Times New Roman" w:hAnsi="Times New Roman" w:cs="Times New Roman"/>
          <w:color w:val="222222"/>
          <w:lang w:val="en"/>
        </w:rPr>
        <w:t xml:space="preserve">rimer </w:t>
      </w:r>
      <w:r w:rsidR="004B18DF">
        <w:rPr>
          <w:rFonts w:ascii="Times New Roman" w:hAnsi="Times New Roman" w:cs="Times New Roman" w:hint="eastAsia"/>
          <w:color w:val="222222"/>
          <w:lang w:val="en"/>
        </w:rPr>
        <w:t>s</w:t>
      </w:r>
      <w:r w:rsidR="000A7974" w:rsidRPr="000A7974">
        <w:rPr>
          <w:rFonts w:ascii="Times New Roman" w:hAnsi="Times New Roman" w:cs="Times New Roman"/>
          <w:color w:val="222222"/>
          <w:lang w:val="en"/>
        </w:rPr>
        <w:t xml:space="preserve">et 1 and 2 refer to HCV-J (accession no. D 90208), and </w:t>
      </w:r>
      <w:r w:rsidR="00003488">
        <w:rPr>
          <w:rFonts w:ascii="Times New Roman" w:hAnsi="Times New Roman" w:cs="Times New Roman" w:hint="eastAsia"/>
          <w:color w:val="222222"/>
          <w:lang w:val="en"/>
        </w:rPr>
        <w:t xml:space="preserve">primer set </w:t>
      </w:r>
      <w:r w:rsidR="000A7974" w:rsidRPr="000A7974">
        <w:rPr>
          <w:rFonts w:ascii="Times New Roman" w:hAnsi="Times New Roman" w:cs="Times New Roman"/>
          <w:color w:val="222222"/>
          <w:lang w:val="en"/>
        </w:rPr>
        <w:t>3 and 4 refer to HCV-Con 1 (accession no AJ 238799).</w:t>
      </w:r>
    </w:p>
    <w:sectPr w:rsidR="003B35A4" w:rsidRPr="000A7974" w:rsidSect="003B35A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5A4"/>
    <w:rsid w:val="00000DA5"/>
    <w:rsid w:val="00003488"/>
    <w:rsid w:val="000034CE"/>
    <w:rsid w:val="00010D81"/>
    <w:rsid w:val="00022AD3"/>
    <w:rsid w:val="000231EF"/>
    <w:rsid w:val="00023CF2"/>
    <w:rsid w:val="00030FF4"/>
    <w:rsid w:val="00031962"/>
    <w:rsid w:val="00041471"/>
    <w:rsid w:val="0004164D"/>
    <w:rsid w:val="00055971"/>
    <w:rsid w:val="00057B7E"/>
    <w:rsid w:val="0006071E"/>
    <w:rsid w:val="000712A2"/>
    <w:rsid w:val="000729AD"/>
    <w:rsid w:val="000765D1"/>
    <w:rsid w:val="00087131"/>
    <w:rsid w:val="00087326"/>
    <w:rsid w:val="0009150D"/>
    <w:rsid w:val="00096B9A"/>
    <w:rsid w:val="000A2FAC"/>
    <w:rsid w:val="000A7492"/>
    <w:rsid w:val="000A74E3"/>
    <w:rsid w:val="000A7569"/>
    <w:rsid w:val="000A7974"/>
    <w:rsid w:val="000C64D0"/>
    <w:rsid w:val="000D0CD2"/>
    <w:rsid w:val="000D6D5F"/>
    <w:rsid w:val="000E1506"/>
    <w:rsid w:val="000E348E"/>
    <w:rsid w:val="000E5772"/>
    <w:rsid w:val="000E7932"/>
    <w:rsid w:val="000F3F8B"/>
    <w:rsid w:val="00121AAA"/>
    <w:rsid w:val="00130F71"/>
    <w:rsid w:val="0013147C"/>
    <w:rsid w:val="001315F6"/>
    <w:rsid w:val="001316DF"/>
    <w:rsid w:val="00143D8C"/>
    <w:rsid w:val="00154914"/>
    <w:rsid w:val="00157346"/>
    <w:rsid w:val="00161F15"/>
    <w:rsid w:val="001623FC"/>
    <w:rsid w:val="001645BB"/>
    <w:rsid w:val="00165E6A"/>
    <w:rsid w:val="001750F1"/>
    <w:rsid w:val="00186AE0"/>
    <w:rsid w:val="001A0023"/>
    <w:rsid w:val="001A069D"/>
    <w:rsid w:val="001C5D3B"/>
    <w:rsid w:val="001D157A"/>
    <w:rsid w:val="001D4A8B"/>
    <w:rsid w:val="001E67C2"/>
    <w:rsid w:val="001F5FD3"/>
    <w:rsid w:val="001F6123"/>
    <w:rsid w:val="002020D4"/>
    <w:rsid w:val="002044CB"/>
    <w:rsid w:val="00204709"/>
    <w:rsid w:val="00221C38"/>
    <w:rsid w:val="00241FFC"/>
    <w:rsid w:val="002479C8"/>
    <w:rsid w:val="0025430F"/>
    <w:rsid w:val="002727CE"/>
    <w:rsid w:val="00277F6D"/>
    <w:rsid w:val="00280D1E"/>
    <w:rsid w:val="00281490"/>
    <w:rsid w:val="002818B1"/>
    <w:rsid w:val="0028558F"/>
    <w:rsid w:val="00287B92"/>
    <w:rsid w:val="002923EB"/>
    <w:rsid w:val="0029423C"/>
    <w:rsid w:val="00297334"/>
    <w:rsid w:val="002A4E18"/>
    <w:rsid w:val="002A5F45"/>
    <w:rsid w:val="002B2335"/>
    <w:rsid w:val="002C194C"/>
    <w:rsid w:val="002C2ADD"/>
    <w:rsid w:val="002D1C41"/>
    <w:rsid w:val="002E653F"/>
    <w:rsid w:val="002F4DF8"/>
    <w:rsid w:val="0031545A"/>
    <w:rsid w:val="003162DE"/>
    <w:rsid w:val="00316EE2"/>
    <w:rsid w:val="00331584"/>
    <w:rsid w:val="00333994"/>
    <w:rsid w:val="003373EC"/>
    <w:rsid w:val="00337547"/>
    <w:rsid w:val="00341497"/>
    <w:rsid w:val="0035399D"/>
    <w:rsid w:val="0035711E"/>
    <w:rsid w:val="00361B8E"/>
    <w:rsid w:val="00373A90"/>
    <w:rsid w:val="00374C9A"/>
    <w:rsid w:val="00376C67"/>
    <w:rsid w:val="00383DF6"/>
    <w:rsid w:val="00384117"/>
    <w:rsid w:val="00387793"/>
    <w:rsid w:val="00392836"/>
    <w:rsid w:val="00392EE8"/>
    <w:rsid w:val="00394A85"/>
    <w:rsid w:val="00397CC9"/>
    <w:rsid w:val="003A5A6E"/>
    <w:rsid w:val="003B0EC7"/>
    <w:rsid w:val="003B35A4"/>
    <w:rsid w:val="003B452B"/>
    <w:rsid w:val="003B53FC"/>
    <w:rsid w:val="003B70CD"/>
    <w:rsid w:val="003D2DC5"/>
    <w:rsid w:val="003D6B1D"/>
    <w:rsid w:val="003E1E5D"/>
    <w:rsid w:val="003E7573"/>
    <w:rsid w:val="003F5345"/>
    <w:rsid w:val="00404A4B"/>
    <w:rsid w:val="00421976"/>
    <w:rsid w:val="00424FDA"/>
    <w:rsid w:val="004308DA"/>
    <w:rsid w:val="004308FD"/>
    <w:rsid w:val="00441361"/>
    <w:rsid w:val="0044234F"/>
    <w:rsid w:val="004425B7"/>
    <w:rsid w:val="0045436F"/>
    <w:rsid w:val="00454C6D"/>
    <w:rsid w:val="00456700"/>
    <w:rsid w:val="00460E3F"/>
    <w:rsid w:val="0046145C"/>
    <w:rsid w:val="00466258"/>
    <w:rsid w:val="00466C4F"/>
    <w:rsid w:val="00466E4B"/>
    <w:rsid w:val="0047164A"/>
    <w:rsid w:val="004A3783"/>
    <w:rsid w:val="004A7A11"/>
    <w:rsid w:val="004B18DF"/>
    <w:rsid w:val="004B1C47"/>
    <w:rsid w:val="004C3954"/>
    <w:rsid w:val="004C5DF3"/>
    <w:rsid w:val="004C6835"/>
    <w:rsid w:val="004D5516"/>
    <w:rsid w:val="004E05CC"/>
    <w:rsid w:val="004E234D"/>
    <w:rsid w:val="004E277A"/>
    <w:rsid w:val="004E3484"/>
    <w:rsid w:val="004E598F"/>
    <w:rsid w:val="004F0295"/>
    <w:rsid w:val="004F7B7D"/>
    <w:rsid w:val="004F7ED4"/>
    <w:rsid w:val="005009B5"/>
    <w:rsid w:val="005202F0"/>
    <w:rsid w:val="00522F9D"/>
    <w:rsid w:val="00523847"/>
    <w:rsid w:val="00534CCD"/>
    <w:rsid w:val="00534F30"/>
    <w:rsid w:val="005416D7"/>
    <w:rsid w:val="00542184"/>
    <w:rsid w:val="00542EA7"/>
    <w:rsid w:val="005433AC"/>
    <w:rsid w:val="005450F8"/>
    <w:rsid w:val="0054727B"/>
    <w:rsid w:val="00552F42"/>
    <w:rsid w:val="00560D35"/>
    <w:rsid w:val="00561B5B"/>
    <w:rsid w:val="00566B46"/>
    <w:rsid w:val="0057223D"/>
    <w:rsid w:val="0057266F"/>
    <w:rsid w:val="00577A8E"/>
    <w:rsid w:val="00584C7A"/>
    <w:rsid w:val="005930F7"/>
    <w:rsid w:val="005A09AD"/>
    <w:rsid w:val="005A307B"/>
    <w:rsid w:val="005B0FE6"/>
    <w:rsid w:val="005B4521"/>
    <w:rsid w:val="005C62D6"/>
    <w:rsid w:val="005D2E99"/>
    <w:rsid w:val="005E4B40"/>
    <w:rsid w:val="005F1FED"/>
    <w:rsid w:val="005F261C"/>
    <w:rsid w:val="005F3D6B"/>
    <w:rsid w:val="006019BB"/>
    <w:rsid w:val="00605482"/>
    <w:rsid w:val="0060713D"/>
    <w:rsid w:val="006114D8"/>
    <w:rsid w:val="0061529E"/>
    <w:rsid w:val="006222A1"/>
    <w:rsid w:val="0063045A"/>
    <w:rsid w:val="00656FCD"/>
    <w:rsid w:val="006575CC"/>
    <w:rsid w:val="006628BB"/>
    <w:rsid w:val="006660F6"/>
    <w:rsid w:val="00666210"/>
    <w:rsid w:val="00675FB7"/>
    <w:rsid w:val="006776FE"/>
    <w:rsid w:val="0067791D"/>
    <w:rsid w:val="00687A08"/>
    <w:rsid w:val="006A02CF"/>
    <w:rsid w:val="006A0C2A"/>
    <w:rsid w:val="006A1227"/>
    <w:rsid w:val="006A3913"/>
    <w:rsid w:val="006A412E"/>
    <w:rsid w:val="006A4F3F"/>
    <w:rsid w:val="006B7718"/>
    <w:rsid w:val="00702EBE"/>
    <w:rsid w:val="00703B6B"/>
    <w:rsid w:val="0071686D"/>
    <w:rsid w:val="007171B6"/>
    <w:rsid w:val="00735A85"/>
    <w:rsid w:val="00735C2E"/>
    <w:rsid w:val="007362F2"/>
    <w:rsid w:val="00737BB6"/>
    <w:rsid w:val="0074376C"/>
    <w:rsid w:val="00744068"/>
    <w:rsid w:val="00747D13"/>
    <w:rsid w:val="00757566"/>
    <w:rsid w:val="00761DAD"/>
    <w:rsid w:val="00765017"/>
    <w:rsid w:val="00794D5F"/>
    <w:rsid w:val="007A5103"/>
    <w:rsid w:val="007A7DFA"/>
    <w:rsid w:val="007B68FE"/>
    <w:rsid w:val="007C01DA"/>
    <w:rsid w:val="007C0484"/>
    <w:rsid w:val="007C57F5"/>
    <w:rsid w:val="007D7546"/>
    <w:rsid w:val="007E0797"/>
    <w:rsid w:val="007E344C"/>
    <w:rsid w:val="007F686E"/>
    <w:rsid w:val="007F7D09"/>
    <w:rsid w:val="008003B4"/>
    <w:rsid w:val="00802988"/>
    <w:rsid w:val="008062DB"/>
    <w:rsid w:val="008116F7"/>
    <w:rsid w:val="00813061"/>
    <w:rsid w:val="00825E74"/>
    <w:rsid w:val="008372CE"/>
    <w:rsid w:val="00840041"/>
    <w:rsid w:val="00841EB1"/>
    <w:rsid w:val="0084386A"/>
    <w:rsid w:val="00850395"/>
    <w:rsid w:val="008517E7"/>
    <w:rsid w:val="00853BB5"/>
    <w:rsid w:val="0085638A"/>
    <w:rsid w:val="008622B9"/>
    <w:rsid w:val="00870DDF"/>
    <w:rsid w:val="00871B07"/>
    <w:rsid w:val="00873275"/>
    <w:rsid w:val="008750D0"/>
    <w:rsid w:val="008818CF"/>
    <w:rsid w:val="00887643"/>
    <w:rsid w:val="008A01B2"/>
    <w:rsid w:val="008A1CB4"/>
    <w:rsid w:val="008B237B"/>
    <w:rsid w:val="008B47DB"/>
    <w:rsid w:val="008B5A68"/>
    <w:rsid w:val="008C3EEC"/>
    <w:rsid w:val="008C4A0F"/>
    <w:rsid w:val="008C4B89"/>
    <w:rsid w:val="008C4D95"/>
    <w:rsid w:val="008C6A25"/>
    <w:rsid w:val="008C78B3"/>
    <w:rsid w:val="008D1AFC"/>
    <w:rsid w:val="008D1F51"/>
    <w:rsid w:val="008D7EF7"/>
    <w:rsid w:val="008E2B09"/>
    <w:rsid w:val="008F2312"/>
    <w:rsid w:val="008F7188"/>
    <w:rsid w:val="00903BEE"/>
    <w:rsid w:val="00910C24"/>
    <w:rsid w:val="00912508"/>
    <w:rsid w:val="009226C6"/>
    <w:rsid w:val="00923F12"/>
    <w:rsid w:val="00926450"/>
    <w:rsid w:val="00933F63"/>
    <w:rsid w:val="00937497"/>
    <w:rsid w:val="0094493A"/>
    <w:rsid w:val="00944E0A"/>
    <w:rsid w:val="00952C2F"/>
    <w:rsid w:val="00955560"/>
    <w:rsid w:val="00963C07"/>
    <w:rsid w:val="0096513E"/>
    <w:rsid w:val="00975B1E"/>
    <w:rsid w:val="0098464F"/>
    <w:rsid w:val="009865E0"/>
    <w:rsid w:val="009935F2"/>
    <w:rsid w:val="009A011B"/>
    <w:rsid w:val="009A2B66"/>
    <w:rsid w:val="009A4064"/>
    <w:rsid w:val="009A4D4E"/>
    <w:rsid w:val="009C2B0F"/>
    <w:rsid w:val="009D0214"/>
    <w:rsid w:val="009D228D"/>
    <w:rsid w:val="009D26A5"/>
    <w:rsid w:val="009D42E3"/>
    <w:rsid w:val="009E1F96"/>
    <w:rsid w:val="009E78DC"/>
    <w:rsid w:val="00A00C1B"/>
    <w:rsid w:val="00A10F8A"/>
    <w:rsid w:val="00A25448"/>
    <w:rsid w:val="00A35654"/>
    <w:rsid w:val="00A36BCB"/>
    <w:rsid w:val="00A36E71"/>
    <w:rsid w:val="00A42053"/>
    <w:rsid w:val="00A4738A"/>
    <w:rsid w:val="00A528B0"/>
    <w:rsid w:val="00A63CC8"/>
    <w:rsid w:val="00A657A6"/>
    <w:rsid w:val="00A66067"/>
    <w:rsid w:val="00A66A7C"/>
    <w:rsid w:val="00A74462"/>
    <w:rsid w:val="00AA14F1"/>
    <w:rsid w:val="00AB0CFB"/>
    <w:rsid w:val="00AB7495"/>
    <w:rsid w:val="00AC68E6"/>
    <w:rsid w:val="00AD4A20"/>
    <w:rsid w:val="00AD723B"/>
    <w:rsid w:val="00AE7153"/>
    <w:rsid w:val="00AF52D6"/>
    <w:rsid w:val="00B00435"/>
    <w:rsid w:val="00B21303"/>
    <w:rsid w:val="00B21819"/>
    <w:rsid w:val="00B24592"/>
    <w:rsid w:val="00B24C42"/>
    <w:rsid w:val="00B312FC"/>
    <w:rsid w:val="00B40CE5"/>
    <w:rsid w:val="00B40E88"/>
    <w:rsid w:val="00B5563A"/>
    <w:rsid w:val="00B66970"/>
    <w:rsid w:val="00B67B98"/>
    <w:rsid w:val="00B82FE1"/>
    <w:rsid w:val="00B94E6D"/>
    <w:rsid w:val="00BA2DA7"/>
    <w:rsid w:val="00BB5532"/>
    <w:rsid w:val="00BC1F44"/>
    <w:rsid w:val="00BD4E5F"/>
    <w:rsid w:val="00BD4E93"/>
    <w:rsid w:val="00BE0D9F"/>
    <w:rsid w:val="00BF50F7"/>
    <w:rsid w:val="00BF5C17"/>
    <w:rsid w:val="00C04280"/>
    <w:rsid w:val="00C11B8D"/>
    <w:rsid w:val="00C24342"/>
    <w:rsid w:val="00C25697"/>
    <w:rsid w:val="00C25D19"/>
    <w:rsid w:val="00C2675B"/>
    <w:rsid w:val="00C27488"/>
    <w:rsid w:val="00C32794"/>
    <w:rsid w:val="00C41221"/>
    <w:rsid w:val="00C44CAB"/>
    <w:rsid w:val="00C5064B"/>
    <w:rsid w:val="00C55410"/>
    <w:rsid w:val="00C55B4F"/>
    <w:rsid w:val="00C57942"/>
    <w:rsid w:val="00C71C06"/>
    <w:rsid w:val="00C81E45"/>
    <w:rsid w:val="00C9073A"/>
    <w:rsid w:val="00CA5F27"/>
    <w:rsid w:val="00CA7369"/>
    <w:rsid w:val="00CA7766"/>
    <w:rsid w:val="00CA78EA"/>
    <w:rsid w:val="00CC426D"/>
    <w:rsid w:val="00CD3129"/>
    <w:rsid w:val="00CE5468"/>
    <w:rsid w:val="00CE595D"/>
    <w:rsid w:val="00CF182E"/>
    <w:rsid w:val="00CF1E03"/>
    <w:rsid w:val="00D13BDE"/>
    <w:rsid w:val="00D20401"/>
    <w:rsid w:val="00D23063"/>
    <w:rsid w:val="00D2623C"/>
    <w:rsid w:val="00D33FBC"/>
    <w:rsid w:val="00D34EB4"/>
    <w:rsid w:val="00D4113C"/>
    <w:rsid w:val="00D52188"/>
    <w:rsid w:val="00D66AEF"/>
    <w:rsid w:val="00D83255"/>
    <w:rsid w:val="00D85738"/>
    <w:rsid w:val="00D863C7"/>
    <w:rsid w:val="00D87BE5"/>
    <w:rsid w:val="00D92EEF"/>
    <w:rsid w:val="00DA2875"/>
    <w:rsid w:val="00DA4FA1"/>
    <w:rsid w:val="00DA6962"/>
    <w:rsid w:val="00DB7493"/>
    <w:rsid w:val="00DC00E7"/>
    <w:rsid w:val="00DC325C"/>
    <w:rsid w:val="00DC41DD"/>
    <w:rsid w:val="00DD1CAA"/>
    <w:rsid w:val="00DE060F"/>
    <w:rsid w:val="00DE3455"/>
    <w:rsid w:val="00DF013A"/>
    <w:rsid w:val="00E02623"/>
    <w:rsid w:val="00E062CF"/>
    <w:rsid w:val="00E06FCE"/>
    <w:rsid w:val="00E22DD3"/>
    <w:rsid w:val="00E23AA0"/>
    <w:rsid w:val="00E25263"/>
    <w:rsid w:val="00E30765"/>
    <w:rsid w:val="00E31C04"/>
    <w:rsid w:val="00E4252B"/>
    <w:rsid w:val="00E456A1"/>
    <w:rsid w:val="00E47C97"/>
    <w:rsid w:val="00E53C0A"/>
    <w:rsid w:val="00E6785A"/>
    <w:rsid w:val="00E71F12"/>
    <w:rsid w:val="00E73D43"/>
    <w:rsid w:val="00E75A17"/>
    <w:rsid w:val="00E82070"/>
    <w:rsid w:val="00E90615"/>
    <w:rsid w:val="00E908AF"/>
    <w:rsid w:val="00E9114A"/>
    <w:rsid w:val="00E92465"/>
    <w:rsid w:val="00E97758"/>
    <w:rsid w:val="00EA3224"/>
    <w:rsid w:val="00EA5061"/>
    <w:rsid w:val="00EA6044"/>
    <w:rsid w:val="00EB0170"/>
    <w:rsid w:val="00EB15FD"/>
    <w:rsid w:val="00EB7062"/>
    <w:rsid w:val="00EC7487"/>
    <w:rsid w:val="00ED0660"/>
    <w:rsid w:val="00ED405B"/>
    <w:rsid w:val="00EE74E5"/>
    <w:rsid w:val="00EF6421"/>
    <w:rsid w:val="00EF751A"/>
    <w:rsid w:val="00F0372A"/>
    <w:rsid w:val="00F04FC9"/>
    <w:rsid w:val="00F10F48"/>
    <w:rsid w:val="00F11336"/>
    <w:rsid w:val="00F1718B"/>
    <w:rsid w:val="00F2112B"/>
    <w:rsid w:val="00F2321F"/>
    <w:rsid w:val="00F2642C"/>
    <w:rsid w:val="00F30E02"/>
    <w:rsid w:val="00F3218E"/>
    <w:rsid w:val="00F34C81"/>
    <w:rsid w:val="00F4365A"/>
    <w:rsid w:val="00F50D48"/>
    <w:rsid w:val="00F54132"/>
    <w:rsid w:val="00F54DE3"/>
    <w:rsid w:val="00F57426"/>
    <w:rsid w:val="00F65097"/>
    <w:rsid w:val="00F70208"/>
    <w:rsid w:val="00F713FE"/>
    <w:rsid w:val="00F763CC"/>
    <w:rsid w:val="00F81A5B"/>
    <w:rsid w:val="00F9200F"/>
    <w:rsid w:val="00F93568"/>
    <w:rsid w:val="00FA1267"/>
    <w:rsid w:val="00FA1C16"/>
    <w:rsid w:val="00FA2B8F"/>
    <w:rsid w:val="00FA5CD8"/>
    <w:rsid w:val="00FB0B8C"/>
    <w:rsid w:val="00FB79AF"/>
    <w:rsid w:val="00FC1E5A"/>
    <w:rsid w:val="00FC3E58"/>
    <w:rsid w:val="00FC71B0"/>
    <w:rsid w:val="00FE7F1C"/>
    <w:rsid w:val="00FF4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0A797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0A797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172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watari</dc:creator>
  <cp:lastModifiedBy>mawatari</cp:lastModifiedBy>
  <cp:revision>4</cp:revision>
  <dcterms:created xsi:type="dcterms:W3CDTF">2018-05-10T12:53:00Z</dcterms:created>
  <dcterms:modified xsi:type="dcterms:W3CDTF">2018-05-18T11:25:00Z</dcterms:modified>
</cp:coreProperties>
</file>